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97C62" w14:textId="7206F10B" w:rsidR="00E02F54" w:rsidRPr="00354FCE" w:rsidRDefault="00316421" w:rsidP="00B16B8F">
      <w:pPr>
        <w:spacing w:after="0" w:line="240" w:lineRule="auto"/>
        <w:outlineLvl w:val="0"/>
        <w:rPr>
          <w:rFonts w:ascii="Times New Roman" w:eastAsia="MS Mincho" w:hAnsi="Times New Roman" w:cs="Times New Roman"/>
          <w:b/>
          <w:color w:val="000000"/>
          <w:lang w:val="en-US"/>
        </w:rPr>
      </w:pPr>
      <w:r w:rsidRPr="00467F95">
        <w:rPr>
          <w:rFonts w:ascii="Times New Roman" w:eastAsia="MS Mincho" w:hAnsi="Times New Roman" w:cs="Times New Roman"/>
          <w:b/>
          <w:color w:val="000000"/>
          <w:lang w:val="en-US"/>
        </w:rPr>
        <w:t>S</w:t>
      </w:r>
      <w:r w:rsidR="002D2D4A" w:rsidRPr="00467F95">
        <w:rPr>
          <w:rFonts w:ascii="Times New Roman" w:eastAsia="MS Mincho" w:hAnsi="Times New Roman" w:cs="Times New Roman"/>
          <w:b/>
          <w:color w:val="000000"/>
          <w:lang w:val="en-US"/>
        </w:rPr>
        <w:t>4</w:t>
      </w:r>
      <w:r w:rsidRPr="00467F95">
        <w:rPr>
          <w:rFonts w:ascii="Times New Roman" w:eastAsia="MS Mincho" w:hAnsi="Times New Roman" w:cs="Times New Roman"/>
          <w:b/>
          <w:color w:val="000000"/>
          <w:lang w:val="en-US"/>
        </w:rPr>
        <w:t xml:space="preserve"> Table</w:t>
      </w:r>
    </w:p>
    <w:tbl>
      <w:tblPr>
        <w:tblW w:w="9741" w:type="dxa"/>
        <w:tblLayout w:type="fixed"/>
        <w:tblLook w:val="04A0" w:firstRow="1" w:lastRow="0" w:firstColumn="1" w:lastColumn="0" w:noHBand="0" w:noVBand="1"/>
      </w:tblPr>
      <w:tblGrid>
        <w:gridCol w:w="895"/>
        <w:gridCol w:w="804"/>
        <w:gridCol w:w="804"/>
        <w:gridCol w:w="804"/>
        <w:gridCol w:w="804"/>
        <w:gridCol w:w="804"/>
        <w:gridCol w:w="805"/>
        <w:gridCol w:w="804"/>
        <w:gridCol w:w="804"/>
        <w:gridCol w:w="804"/>
        <w:gridCol w:w="804"/>
        <w:gridCol w:w="805"/>
      </w:tblGrid>
      <w:tr w:rsidR="00493D1E" w:rsidRPr="00D97EFE" w14:paraId="1546E005" w14:textId="77777777" w:rsidTr="007825CF">
        <w:trPr>
          <w:trHeight w:hRule="exact" w:val="274"/>
        </w:trPr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95A7C" w14:textId="77777777" w:rsidR="00D97EFE" w:rsidRPr="00D97EFE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1259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Gmm</w:t>
            </w:r>
            <w:proofErr w:type="spellEnd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17 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C8DFD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Gmm</w:t>
            </w:r>
            <w:proofErr w:type="spellEnd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06 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00538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Gmm</w:t>
            </w:r>
            <w:proofErr w:type="spellEnd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L11 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4F4CF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Gp</w:t>
            </w:r>
            <w:proofErr w:type="spellEnd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5b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07D45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Gmm</w:t>
            </w:r>
            <w:proofErr w:type="spellEnd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K22 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2924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D05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1F825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Gp</w:t>
            </w:r>
            <w:proofErr w:type="spellEnd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26b 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97B2F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GpCAG</w:t>
            </w:r>
            <w:proofErr w:type="spellEnd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133 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78872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Gp</w:t>
            </w:r>
            <w:proofErr w:type="spellEnd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19a 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A7D77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Gp</w:t>
            </w:r>
            <w:proofErr w:type="spellEnd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10b 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C2868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Gp</w:t>
            </w:r>
            <w:proofErr w:type="spellEnd"/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B20b </w:t>
            </w:r>
          </w:p>
        </w:tc>
      </w:tr>
      <w:tr w:rsidR="00493D1E" w:rsidRPr="00D97EFE" w14:paraId="5F73139C" w14:textId="77777777" w:rsidTr="007825CF">
        <w:trPr>
          <w:trHeight w:hRule="exact" w:val="274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CE92B" w14:textId="77777777" w:rsidR="00D97EFE" w:rsidRPr="00D97EFE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A1028" w14:textId="77777777" w:rsidR="00D97EFE" w:rsidRPr="00D97EFE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A99D6" w14:textId="77777777" w:rsidR="00D97EFE" w:rsidRPr="00D97EFE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C6F47" w14:textId="77777777" w:rsidR="00D97EFE" w:rsidRPr="00D97EFE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5A3AD" w14:textId="77777777" w:rsidR="00D97EFE" w:rsidRPr="00D97EFE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4F61E" w14:textId="77777777" w:rsidR="00D97EFE" w:rsidRPr="00D97EFE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2C7AB" w14:textId="77777777" w:rsidR="00D97EFE" w:rsidRPr="00D97EFE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2E51C" w14:textId="77777777" w:rsidR="00D97EFE" w:rsidRPr="00D97EFE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C0B8F" w14:textId="77777777" w:rsidR="00D97EFE" w:rsidRPr="00D97EFE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4431D" w14:textId="77777777" w:rsidR="00D97EFE" w:rsidRPr="00D97EFE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FAB65" w14:textId="77777777" w:rsidR="00D97EFE" w:rsidRPr="00D97EFE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EFED6" w14:textId="77777777" w:rsidR="00D97EFE" w:rsidRPr="00D97EFE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</w:tr>
      <w:tr w:rsidR="00493D1E" w:rsidRPr="00D97EFE" w14:paraId="0DEE8723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42688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KA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70798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1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B4A67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0.27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238C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7BD5F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8B20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0.11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216C7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3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0832B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10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4EF46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0.58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C246E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0.61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E34D3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0.2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D6A9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493D1E" w:rsidRPr="00D97EFE" w14:paraId="4646CE29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2F540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RUM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7602E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36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1ACF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44011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1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A8D96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5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6A348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6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301A9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7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377A6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2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2118B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7CD3F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32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9DC3A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27DF5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91</w:t>
            </w:r>
          </w:p>
        </w:tc>
      </w:tr>
      <w:tr w:rsidR="00493D1E" w:rsidRPr="00D97EFE" w14:paraId="5E313288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FD08A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NGU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01798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8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61DC7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122ED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5AA73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6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8DB23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2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BB3FD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4EECA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99B36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3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47308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DE308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1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B7DA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40</w:t>
            </w:r>
          </w:p>
        </w:tc>
      </w:tr>
      <w:tr w:rsidR="00493D1E" w:rsidRPr="00D97EFE" w14:paraId="090663B6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C7FC6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GV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E85C6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1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EFBA3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855B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9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C00A1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2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0E319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52247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1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0E2B8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7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6A076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4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68CD5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56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5A98A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5C4A9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</w:tr>
      <w:tr w:rsidR="00493D1E" w:rsidRPr="00D97EFE" w14:paraId="50F88E3B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BE833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MR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7D761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1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E5876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497D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4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2A978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9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C0C33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10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CF5CA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2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E2A9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35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3AA9B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16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4E369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50A96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3F55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76</w:t>
            </w:r>
          </w:p>
        </w:tc>
      </w:tr>
      <w:tr w:rsidR="00493D1E" w:rsidRPr="00D97EFE" w14:paraId="63E2A1A8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55608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FG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260A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1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1AD4B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207EA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66489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BD56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22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5BC95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5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091F1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8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BC762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CC59A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48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59E5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7E03E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</w:tr>
      <w:tr w:rsidR="00493D1E" w:rsidRPr="00D97EFE" w14:paraId="1252881C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0A30B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NB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B9DE1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1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4CC7B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6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55B61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2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F8A21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9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2F16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2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4A97B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6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6A713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33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48A79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9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1267E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43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E5DC8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18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0895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23</w:t>
            </w:r>
          </w:p>
        </w:tc>
      </w:tr>
      <w:tr w:rsidR="00493D1E" w:rsidRPr="00D97EFE" w14:paraId="269149DD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C4D0D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MRB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4AC03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51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7C317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2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40539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1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93A9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8A4DF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9AA8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084CB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9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3219B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9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D2A8D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34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624CA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E0A62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53</w:t>
            </w:r>
          </w:p>
        </w:tc>
      </w:tr>
      <w:tr w:rsidR="00493D1E" w:rsidRPr="00D97EFE" w14:paraId="227FF29F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B6B38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GT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D0535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0.37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D8F21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8CCC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6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444A2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2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9D4FE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33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CDB75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BE069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CEBDF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3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187AE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7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EE47E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5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09E26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0.146</w:t>
            </w:r>
          </w:p>
        </w:tc>
      </w:tr>
      <w:tr w:rsidR="00493D1E" w:rsidRPr="00D97EFE" w14:paraId="623124FA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B76EF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IK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E790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0.47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4EE76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0.27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CE948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0.21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E1C6A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4DD42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90325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8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A77EF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0.27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7EF5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0.22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54BBF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5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7BD52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2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6D1F3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163</w:t>
            </w:r>
          </w:p>
        </w:tc>
      </w:tr>
      <w:tr w:rsidR="00493D1E" w:rsidRPr="00D97EFE" w14:paraId="649D4896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47286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KLM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A412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9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1E056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3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83069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2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61F03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07B06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7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C7337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CDD3E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0.30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092AD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0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7DA2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8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7F151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17548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493D1E" w:rsidRPr="00D97EFE" w14:paraId="7683B9D6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67F08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MS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415E6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3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8D0A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A640F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D889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CD27B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0.44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38E2E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5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237DB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5886D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4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F9C76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0.30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20CB2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DDA7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</w:tr>
      <w:tr w:rsidR="00493D1E" w:rsidRPr="00D97EFE" w14:paraId="35032803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D2B12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MS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A33C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65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0EB6E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0.38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48CF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9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FB2F2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0CD0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-0.22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53FCE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15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DB4A1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7427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D3E4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BC181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0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B27D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</w:tr>
      <w:tr w:rsidR="00493D1E" w:rsidRPr="00D97EFE" w14:paraId="3521177C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2BF93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NGK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C44FE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F8EE7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0.28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A0A76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7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022D7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6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56101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11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74779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10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D93D9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b/>
                <w:bCs/>
                <w:color w:val="000000"/>
              </w:rPr>
              <w:t>0.28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DA9BA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7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4F965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7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073B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3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39C5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96</w:t>
            </w:r>
          </w:p>
        </w:tc>
      </w:tr>
      <w:tr w:rsidR="00493D1E" w:rsidRPr="00D97EFE" w14:paraId="0CD56BBE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EC923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MN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71C6D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13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A843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56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E631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4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BEC3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15CF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6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8FE13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13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7E029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F8D1D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7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5741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67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2848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0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3B6B8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98</w:t>
            </w:r>
          </w:p>
        </w:tc>
      </w:tr>
      <w:tr w:rsidR="00493D1E" w:rsidRPr="00D97EFE" w14:paraId="05EC0F03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302A8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KIB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9CE7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14547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7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B7D2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48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DECA7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10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CC38B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2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69586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4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2E9FB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1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713C8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22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EB215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7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27B9D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2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D0169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82</w:t>
            </w:r>
          </w:p>
        </w:tc>
      </w:tr>
      <w:tr w:rsidR="00493D1E" w:rsidRPr="00D97EFE" w14:paraId="5257FD90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88EED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TSW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FF3B5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25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5704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39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006B8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1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E6E8E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3E96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E91AD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8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77197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D7C3B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3BD2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65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B385D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E030E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38</w:t>
            </w:r>
          </w:p>
        </w:tc>
      </w:tr>
      <w:tr w:rsidR="00493D1E" w:rsidRPr="00D97EFE" w14:paraId="037AF609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7501C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KI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910FE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25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DE3C5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7F46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31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6F1BA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6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420F2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4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0BC7B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2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B9FF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7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57692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2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2615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52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DC13E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9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B488B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56</w:t>
            </w:r>
          </w:p>
        </w:tc>
      </w:tr>
      <w:tr w:rsidR="00493D1E" w:rsidRPr="00D97EFE" w14:paraId="779A74CD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D5C5D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SH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D0BE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DF4D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3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66266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9C6C8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63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BDDCB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80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8876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1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EEE95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3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3894B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6E0CE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8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B218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56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1A741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462</w:t>
            </w:r>
          </w:p>
        </w:tc>
      </w:tr>
      <w:tr w:rsidR="00493D1E" w:rsidRPr="00D97EFE" w14:paraId="614B03CE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FD6FA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SHI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7346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2F9F5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4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C2D68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46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6BCEF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36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AE19B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58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DEDC5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45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77F27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4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5B3D1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018B1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7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0136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3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452D8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</w:tr>
      <w:tr w:rsidR="00493D1E" w:rsidRPr="00D97EFE" w14:paraId="79EEAC05" w14:textId="77777777" w:rsidTr="007825CF">
        <w:trPr>
          <w:trHeight w:hRule="exact" w:val="274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DDFCA" w14:textId="77777777" w:rsidR="00D97EFE" w:rsidRPr="003F7670" w:rsidRDefault="00D97EFE" w:rsidP="00B16B8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3F7670">
              <w:rPr>
                <w:rFonts w:ascii="Calibri" w:eastAsia="Times New Roman" w:hAnsi="Calibri" w:cs="Times New Roman"/>
                <w:bCs/>
                <w:color w:val="000000"/>
              </w:rPr>
              <w:t>HND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EF5B6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54333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40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FCD94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03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E5645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0750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29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7415A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47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2D411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E56C1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14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32E5C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48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67030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-0.18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AC971" w14:textId="77777777" w:rsidR="00D97EFE" w:rsidRPr="00D97EFE" w:rsidRDefault="00D97EFE" w:rsidP="00B16B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97EFE">
              <w:rPr>
                <w:rFonts w:ascii="Calibri" w:eastAsia="Times New Roman" w:hAnsi="Calibri" w:cs="Times New Roman"/>
                <w:color w:val="000000"/>
              </w:rPr>
              <w:t>0.166</w:t>
            </w:r>
          </w:p>
        </w:tc>
      </w:tr>
    </w:tbl>
    <w:p w14:paraId="4C78EEF3" w14:textId="77777777" w:rsidR="00316421" w:rsidRPr="00467F95" w:rsidRDefault="00316421" w:rsidP="00B16B8F">
      <w:pPr>
        <w:spacing w:after="0" w:line="240" w:lineRule="auto"/>
        <w:rPr>
          <w:rFonts w:ascii="Times New Roman" w:eastAsia="MS Mincho" w:hAnsi="Times New Roman" w:cs="Times New Roman"/>
          <w:b/>
          <w:color w:val="000000"/>
          <w:lang w:val="en-US"/>
        </w:rPr>
      </w:pPr>
      <w:bookmarkStart w:id="0" w:name="_GoBack"/>
      <w:bookmarkEnd w:id="0"/>
    </w:p>
    <w:sectPr w:rsidR="00316421" w:rsidRPr="00467F95" w:rsidSect="00467F95">
      <w:pgSz w:w="11900" w:h="16840"/>
      <w:pgMar w:top="993" w:right="709" w:bottom="53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BAA"/>
    <w:rsid w:val="0000713E"/>
    <w:rsid w:val="00010724"/>
    <w:rsid w:val="00036768"/>
    <w:rsid w:val="00053380"/>
    <w:rsid w:val="00055AEA"/>
    <w:rsid w:val="00061172"/>
    <w:rsid w:val="00073F92"/>
    <w:rsid w:val="000759E4"/>
    <w:rsid w:val="00087C93"/>
    <w:rsid w:val="000914B9"/>
    <w:rsid w:val="00095379"/>
    <w:rsid w:val="00097C97"/>
    <w:rsid w:val="000A0D10"/>
    <w:rsid w:val="000B3A90"/>
    <w:rsid w:val="000D5867"/>
    <w:rsid w:val="000E215F"/>
    <w:rsid w:val="00127537"/>
    <w:rsid w:val="001370E9"/>
    <w:rsid w:val="001371FD"/>
    <w:rsid w:val="00143283"/>
    <w:rsid w:val="00143793"/>
    <w:rsid w:val="00143F46"/>
    <w:rsid w:val="00154F64"/>
    <w:rsid w:val="00155739"/>
    <w:rsid w:val="00160470"/>
    <w:rsid w:val="0016183D"/>
    <w:rsid w:val="00163302"/>
    <w:rsid w:val="0016458D"/>
    <w:rsid w:val="00173002"/>
    <w:rsid w:val="0017722F"/>
    <w:rsid w:val="00184C82"/>
    <w:rsid w:val="00190292"/>
    <w:rsid w:val="00192A76"/>
    <w:rsid w:val="0019581F"/>
    <w:rsid w:val="001A5A90"/>
    <w:rsid w:val="001B23CE"/>
    <w:rsid w:val="001B6297"/>
    <w:rsid w:val="001D39AE"/>
    <w:rsid w:val="001E6B2A"/>
    <w:rsid w:val="001F429C"/>
    <w:rsid w:val="001F7615"/>
    <w:rsid w:val="00202BF9"/>
    <w:rsid w:val="002108C5"/>
    <w:rsid w:val="00214E87"/>
    <w:rsid w:val="002350EC"/>
    <w:rsid w:val="00245562"/>
    <w:rsid w:val="00250093"/>
    <w:rsid w:val="00263C9C"/>
    <w:rsid w:val="002659BE"/>
    <w:rsid w:val="0027139D"/>
    <w:rsid w:val="00283850"/>
    <w:rsid w:val="002C5830"/>
    <w:rsid w:val="002D2D4A"/>
    <w:rsid w:val="002E3B91"/>
    <w:rsid w:val="002F659C"/>
    <w:rsid w:val="0030567D"/>
    <w:rsid w:val="00316421"/>
    <w:rsid w:val="00330AC7"/>
    <w:rsid w:val="00336903"/>
    <w:rsid w:val="003530C2"/>
    <w:rsid w:val="00354FCE"/>
    <w:rsid w:val="00391FBD"/>
    <w:rsid w:val="00393150"/>
    <w:rsid w:val="003B7A53"/>
    <w:rsid w:val="003B7C3D"/>
    <w:rsid w:val="003C1210"/>
    <w:rsid w:val="003D04DD"/>
    <w:rsid w:val="003D45DC"/>
    <w:rsid w:val="003D4AAF"/>
    <w:rsid w:val="003D5189"/>
    <w:rsid w:val="003D5767"/>
    <w:rsid w:val="003D5911"/>
    <w:rsid w:val="003F34AD"/>
    <w:rsid w:val="003F3E91"/>
    <w:rsid w:val="003F75FD"/>
    <w:rsid w:val="003F7670"/>
    <w:rsid w:val="004119D1"/>
    <w:rsid w:val="0041292E"/>
    <w:rsid w:val="00415865"/>
    <w:rsid w:val="0042122A"/>
    <w:rsid w:val="00423294"/>
    <w:rsid w:val="00427DE4"/>
    <w:rsid w:val="004307CA"/>
    <w:rsid w:val="004312CF"/>
    <w:rsid w:val="00435F3C"/>
    <w:rsid w:val="00436315"/>
    <w:rsid w:val="00440143"/>
    <w:rsid w:val="004467E7"/>
    <w:rsid w:val="004468CA"/>
    <w:rsid w:val="00454D0A"/>
    <w:rsid w:val="00467F95"/>
    <w:rsid w:val="004761F6"/>
    <w:rsid w:val="00493D1E"/>
    <w:rsid w:val="004A1DBE"/>
    <w:rsid w:val="004B3E98"/>
    <w:rsid w:val="004C3707"/>
    <w:rsid w:val="004C6AFD"/>
    <w:rsid w:val="004C6D15"/>
    <w:rsid w:val="004D67C7"/>
    <w:rsid w:val="004D6E98"/>
    <w:rsid w:val="004D7480"/>
    <w:rsid w:val="004F3780"/>
    <w:rsid w:val="004F51B7"/>
    <w:rsid w:val="00501BA9"/>
    <w:rsid w:val="00504E6E"/>
    <w:rsid w:val="00515526"/>
    <w:rsid w:val="00534D0B"/>
    <w:rsid w:val="0053706D"/>
    <w:rsid w:val="00543456"/>
    <w:rsid w:val="00545332"/>
    <w:rsid w:val="00546FB8"/>
    <w:rsid w:val="00553329"/>
    <w:rsid w:val="00557137"/>
    <w:rsid w:val="00573F4B"/>
    <w:rsid w:val="00580DFA"/>
    <w:rsid w:val="0058280F"/>
    <w:rsid w:val="00585DE1"/>
    <w:rsid w:val="005A5584"/>
    <w:rsid w:val="005B0D5C"/>
    <w:rsid w:val="005B4B0D"/>
    <w:rsid w:val="005C1C5B"/>
    <w:rsid w:val="005D1550"/>
    <w:rsid w:val="005E2F94"/>
    <w:rsid w:val="005E39A2"/>
    <w:rsid w:val="005E5349"/>
    <w:rsid w:val="00601D08"/>
    <w:rsid w:val="00606010"/>
    <w:rsid w:val="0061138F"/>
    <w:rsid w:val="0062564F"/>
    <w:rsid w:val="006359CC"/>
    <w:rsid w:val="006472CC"/>
    <w:rsid w:val="00647F21"/>
    <w:rsid w:val="00684F3A"/>
    <w:rsid w:val="006932E5"/>
    <w:rsid w:val="006A093E"/>
    <w:rsid w:val="006A46D7"/>
    <w:rsid w:val="006B3012"/>
    <w:rsid w:val="006B7C92"/>
    <w:rsid w:val="006C1447"/>
    <w:rsid w:val="006C61DD"/>
    <w:rsid w:val="006C6799"/>
    <w:rsid w:val="006D318B"/>
    <w:rsid w:val="006D6370"/>
    <w:rsid w:val="006E1862"/>
    <w:rsid w:val="006F0D4E"/>
    <w:rsid w:val="00700213"/>
    <w:rsid w:val="007079E4"/>
    <w:rsid w:val="00713186"/>
    <w:rsid w:val="007221D8"/>
    <w:rsid w:val="00731B53"/>
    <w:rsid w:val="00745494"/>
    <w:rsid w:val="00750A28"/>
    <w:rsid w:val="00753962"/>
    <w:rsid w:val="00757046"/>
    <w:rsid w:val="0075733D"/>
    <w:rsid w:val="00757672"/>
    <w:rsid w:val="00761C5D"/>
    <w:rsid w:val="007632D5"/>
    <w:rsid w:val="00770F9F"/>
    <w:rsid w:val="007825CF"/>
    <w:rsid w:val="00783D41"/>
    <w:rsid w:val="0079479A"/>
    <w:rsid w:val="00796B8C"/>
    <w:rsid w:val="007A4941"/>
    <w:rsid w:val="007B117F"/>
    <w:rsid w:val="007C363B"/>
    <w:rsid w:val="007C3EA1"/>
    <w:rsid w:val="007C6598"/>
    <w:rsid w:val="007C799F"/>
    <w:rsid w:val="007D14A7"/>
    <w:rsid w:val="007D254C"/>
    <w:rsid w:val="007D32C3"/>
    <w:rsid w:val="007E0A5C"/>
    <w:rsid w:val="007F0B2F"/>
    <w:rsid w:val="007F13B5"/>
    <w:rsid w:val="007F7FAA"/>
    <w:rsid w:val="00801B6F"/>
    <w:rsid w:val="00807694"/>
    <w:rsid w:val="00810847"/>
    <w:rsid w:val="00832EAC"/>
    <w:rsid w:val="008435AB"/>
    <w:rsid w:val="008479DD"/>
    <w:rsid w:val="008578EE"/>
    <w:rsid w:val="00862A46"/>
    <w:rsid w:val="00864905"/>
    <w:rsid w:val="00874F9C"/>
    <w:rsid w:val="008826F1"/>
    <w:rsid w:val="008834A9"/>
    <w:rsid w:val="0089547A"/>
    <w:rsid w:val="008A403E"/>
    <w:rsid w:val="008B35FB"/>
    <w:rsid w:val="008C263B"/>
    <w:rsid w:val="008C3604"/>
    <w:rsid w:val="008D515D"/>
    <w:rsid w:val="008D6EF1"/>
    <w:rsid w:val="008E1560"/>
    <w:rsid w:val="009006FD"/>
    <w:rsid w:val="00934FC7"/>
    <w:rsid w:val="009474D2"/>
    <w:rsid w:val="00975346"/>
    <w:rsid w:val="00975564"/>
    <w:rsid w:val="00976696"/>
    <w:rsid w:val="009972FE"/>
    <w:rsid w:val="009A54EB"/>
    <w:rsid w:val="009A5B99"/>
    <w:rsid w:val="009B23AA"/>
    <w:rsid w:val="009B2F3A"/>
    <w:rsid w:val="009B4701"/>
    <w:rsid w:val="009D1FB6"/>
    <w:rsid w:val="009D55EF"/>
    <w:rsid w:val="009E12C6"/>
    <w:rsid w:val="009E318F"/>
    <w:rsid w:val="009E4767"/>
    <w:rsid w:val="009E6EB6"/>
    <w:rsid w:val="00A00752"/>
    <w:rsid w:val="00A1049E"/>
    <w:rsid w:val="00A12794"/>
    <w:rsid w:val="00A15312"/>
    <w:rsid w:val="00A15901"/>
    <w:rsid w:val="00A166D3"/>
    <w:rsid w:val="00A21711"/>
    <w:rsid w:val="00A3684B"/>
    <w:rsid w:val="00A412A2"/>
    <w:rsid w:val="00A43FA7"/>
    <w:rsid w:val="00A47023"/>
    <w:rsid w:val="00A509B4"/>
    <w:rsid w:val="00A763A5"/>
    <w:rsid w:val="00A822F5"/>
    <w:rsid w:val="00A93C7E"/>
    <w:rsid w:val="00AA715B"/>
    <w:rsid w:val="00AC2EFE"/>
    <w:rsid w:val="00AC3CBE"/>
    <w:rsid w:val="00AE41AB"/>
    <w:rsid w:val="00AF04A3"/>
    <w:rsid w:val="00AF19BA"/>
    <w:rsid w:val="00B029A6"/>
    <w:rsid w:val="00B0430C"/>
    <w:rsid w:val="00B16B8F"/>
    <w:rsid w:val="00B24885"/>
    <w:rsid w:val="00B25954"/>
    <w:rsid w:val="00B63C6C"/>
    <w:rsid w:val="00B64560"/>
    <w:rsid w:val="00B650B2"/>
    <w:rsid w:val="00B911C7"/>
    <w:rsid w:val="00B951A3"/>
    <w:rsid w:val="00B9779B"/>
    <w:rsid w:val="00BA7255"/>
    <w:rsid w:val="00BB6854"/>
    <w:rsid w:val="00BF23F6"/>
    <w:rsid w:val="00BF3BAA"/>
    <w:rsid w:val="00BF65C0"/>
    <w:rsid w:val="00C02476"/>
    <w:rsid w:val="00C03B49"/>
    <w:rsid w:val="00C0708E"/>
    <w:rsid w:val="00C21FC5"/>
    <w:rsid w:val="00C22826"/>
    <w:rsid w:val="00C25961"/>
    <w:rsid w:val="00C33BB7"/>
    <w:rsid w:val="00C51D80"/>
    <w:rsid w:val="00C54912"/>
    <w:rsid w:val="00C74D25"/>
    <w:rsid w:val="00C74D76"/>
    <w:rsid w:val="00C764D8"/>
    <w:rsid w:val="00C864EF"/>
    <w:rsid w:val="00C86814"/>
    <w:rsid w:val="00C86EA1"/>
    <w:rsid w:val="00C9104B"/>
    <w:rsid w:val="00C946D6"/>
    <w:rsid w:val="00CA252C"/>
    <w:rsid w:val="00CA55E3"/>
    <w:rsid w:val="00CB04EE"/>
    <w:rsid w:val="00CB0FB1"/>
    <w:rsid w:val="00CD32A7"/>
    <w:rsid w:val="00CD39B6"/>
    <w:rsid w:val="00CF1E29"/>
    <w:rsid w:val="00D00AC2"/>
    <w:rsid w:val="00D074AB"/>
    <w:rsid w:val="00D14ED0"/>
    <w:rsid w:val="00D22131"/>
    <w:rsid w:val="00D26AFC"/>
    <w:rsid w:val="00D76FD5"/>
    <w:rsid w:val="00D7721B"/>
    <w:rsid w:val="00D8022C"/>
    <w:rsid w:val="00D91AC2"/>
    <w:rsid w:val="00D92ADB"/>
    <w:rsid w:val="00D94BF8"/>
    <w:rsid w:val="00D97EFE"/>
    <w:rsid w:val="00DC1FC4"/>
    <w:rsid w:val="00DC6684"/>
    <w:rsid w:val="00DD60ED"/>
    <w:rsid w:val="00E02F54"/>
    <w:rsid w:val="00E0791D"/>
    <w:rsid w:val="00E0793F"/>
    <w:rsid w:val="00E1616A"/>
    <w:rsid w:val="00E22234"/>
    <w:rsid w:val="00E22517"/>
    <w:rsid w:val="00E3557D"/>
    <w:rsid w:val="00E52BF1"/>
    <w:rsid w:val="00E55E0F"/>
    <w:rsid w:val="00E6252C"/>
    <w:rsid w:val="00E95054"/>
    <w:rsid w:val="00E95D12"/>
    <w:rsid w:val="00EA4096"/>
    <w:rsid w:val="00EB0E75"/>
    <w:rsid w:val="00EB3153"/>
    <w:rsid w:val="00EB763E"/>
    <w:rsid w:val="00F065D1"/>
    <w:rsid w:val="00F22311"/>
    <w:rsid w:val="00F27C9A"/>
    <w:rsid w:val="00F32E62"/>
    <w:rsid w:val="00F52215"/>
    <w:rsid w:val="00F74D65"/>
    <w:rsid w:val="00F761A9"/>
    <w:rsid w:val="00F77F02"/>
    <w:rsid w:val="00F811A0"/>
    <w:rsid w:val="00F95288"/>
    <w:rsid w:val="00FA3409"/>
    <w:rsid w:val="00FA34CA"/>
    <w:rsid w:val="00FA6B80"/>
    <w:rsid w:val="00FB4099"/>
    <w:rsid w:val="00FC30D7"/>
    <w:rsid w:val="00FC4702"/>
    <w:rsid w:val="00FD060B"/>
    <w:rsid w:val="00FD2215"/>
    <w:rsid w:val="00FE2B95"/>
    <w:rsid w:val="00FF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E4C4B"/>
  <w15:chartTrackingRefBased/>
  <w15:docId w15:val="{A27A8D2C-5412-4325-830E-086EA88F5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B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316421"/>
  </w:style>
  <w:style w:type="paragraph" w:styleId="BalloonText">
    <w:name w:val="Balloon Text"/>
    <w:basedOn w:val="Normal"/>
    <w:link w:val="BalloonTextChar"/>
    <w:uiPriority w:val="99"/>
    <w:semiHidden/>
    <w:unhideWhenUsed/>
    <w:rsid w:val="00316421"/>
    <w:pPr>
      <w:spacing w:after="0" w:line="240" w:lineRule="auto"/>
    </w:pPr>
    <w:rPr>
      <w:rFonts w:ascii="Lucida Grande" w:eastAsia="MS Mincho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421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164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421"/>
    <w:pPr>
      <w:spacing w:after="0" w:line="240" w:lineRule="auto"/>
    </w:pPr>
    <w:rPr>
      <w:rFonts w:eastAsia="MS Mincho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421"/>
    <w:rPr>
      <w:rFonts w:eastAsia="MS Mincho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4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421"/>
    <w:rPr>
      <w:rFonts w:eastAsia="MS Mincho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316421"/>
    <w:pPr>
      <w:widowControl w:val="0"/>
      <w:spacing w:after="0" w:line="240" w:lineRule="auto"/>
      <w:ind w:left="119"/>
    </w:pPr>
    <w:rPr>
      <w:rFonts w:ascii="Calibri" w:eastAsia="Calibri" w:hAnsi="Calibri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16421"/>
    <w:rPr>
      <w:rFonts w:ascii="Calibri" w:eastAsia="Calibri" w:hAnsi="Calibri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16421"/>
    <w:pPr>
      <w:spacing w:after="0" w:line="240" w:lineRule="auto"/>
    </w:pPr>
    <w:rPr>
      <w:rFonts w:eastAsia="MS Mincho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1AC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1AC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530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Bateta</dc:creator>
  <cp:keywords/>
  <dc:description/>
  <cp:lastModifiedBy>Norah Saarman</cp:lastModifiedBy>
  <cp:revision>4</cp:revision>
  <cp:lastPrinted>2019-03-19T23:12:00Z</cp:lastPrinted>
  <dcterms:created xsi:type="dcterms:W3CDTF">2019-11-12T15:43:00Z</dcterms:created>
  <dcterms:modified xsi:type="dcterms:W3CDTF">2019-11-12T15:50:00Z</dcterms:modified>
</cp:coreProperties>
</file>